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A72" w:rsidRPr="0024040B" w:rsidRDefault="006F2534" w:rsidP="002404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451A72" w:rsidRPr="00FC39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LEGENDS</w:t>
      </w:r>
    </w:p>
    <w:p w:rsidR="00451A72" w:rsidRDefault="00451A72" w:rsidP="00451A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Colonic adenoma numbers in B6/J and </w:t>
      </w:r>
      <w:r w:rsidR="00D478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6/J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arental lines and </w:t>
      </w:r>
      <w:r w:rsidR="00D478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6JB6JMF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pc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perscript"/>
        </w:rPr>
        <w:t xml:space="preserve">M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fspring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atter plots comparing mean (± SD) colonic adenoma counts of the original B6-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pc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</w:rPr>
        <w:t xml:space="preserve">Min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lony generated at UW McArdle Laboratory (</w:t>
      </w:r>
      <w:r w:rsidR="00D478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6/JM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 B6-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pc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</w:rPr>
        <w:t xml:space="preserve">Min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e acquired from The Jackson Laboratory and maintained at University of Missouri (B6/J), and their F1 offspring (</w:t>
      </w:r>
      <w:r w:rsidR="00D478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6JB6JMF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(</w:t>
      </w:r>
      <w:r w:rsidR="00D478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6/JM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n = 19; B6/J, n = 22; </w:t>
      </w:r>
      <w:r w:rsidR="00D478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6JB6JMF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n = 19). </w:t>
      </w:r>
      <w:r w:rsidRPr="009739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OVA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48549E">
        <w:rPr>
          <w:rFonts w:ascii="Times New Roman" w:hAnsi="Times New Roman" w:cs="Times New Roman"/>
          <w:color w:val="000000" w:themeColor="text1"/>
          <w:sz w:val="24"/>
          <w:szCs w:val="24"/>
        </w:rPr>
        <w:t>he Student Newman-</w:t>
      </w:r>
      <w:proofErr w:type="spellStart"/>
      <w:r w:rsidR="0048549E">
        <w:rPr>
          <w:rFonts w:ascii="Times New Roman" w:hAnsi="Times New Roman" w:cs="Times New Roman"/>
          <w:color w:val="000000" w:themeColor="text1"/>
          <w:sz w:val="24"/>
          <w:szCs w:val="24"/>
        </w:rPr>
        <w:t>Keuls</w:t>
      </w:r>
      <w:proofErr w:type="spellEnd"/>
      <w:r w:rsidR="004854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.</w:t>
      </w:r>
    </w:p>
    <w:p w:rsidR="00451A72" w:rsidRDefault="00451A72" w:rsidP="00451A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Colonic adenoma counts in rederived F1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pc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perscript"/>
        </w:rPr>
        <w:t>Min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e.</w:t>
      </w:r>
      <w:r w:rsidRPr="00D306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73952">
        <w:rPr>
          <w:rFonts w:ascii="Times New Roman" w:hAnsi="Times New Roman" w:cs="Times New Roman"/>
          <w:color w:val="000000" w:themeColor="text1"/>
          <w:sz w:val="24"/>
          <w:szCs w:val="24"/>
        </w:rPr>
        <w:t>Scatter plots comparing m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(± SD) colonic adenoma counts of </w:t>
      </w:r>
      <w:r w:rsidR="00D478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6JB6JMF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pc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</w:rPr>
        <w:t>Mi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D478F3">
        <w:rPr>
          <w:rFonts w:ascii="Times New Roman" w:hAnsi="Times New Roman" w:cs="Times New Roman"/>
          <w:color w:val="000000" w:themeColor="text1"/>
          <w:sz w:val="24"/>
          <w:szCs w:val="24"/>
        </w:rPr>
        <w:t>B6NB6JMF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M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GM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D478F3">
        <w:rPr>
          <w:rFonts w:ascii="Times New Roman" w:hAnsi="Times New Roman" w:cs="Times New Roman"/>
          <w:color w:val="000000" w:themeColor="text1"/>
          <w:sz w:val="24"/>
          <w:szCs w:val="24"/>
        </w:rPr>
        <w:t>B6NB6JMF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M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GM4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e.</w:t>
      </w:r>
      <w:r w:rsidRPr="009739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OVA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Student Newman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ul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.</w:t>
      </w:r>
    </w:p>
    <w:p w:rsidR="0048549E" w:rsidRDefault="004854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C4189" w:rsidRDefault="00FC418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S</w:t>
      </w:r>
    </w:p>
    <w:p w:rsidR="00FC4189" w:rsidRDefault="00FC418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4189" w:rsidRDefault="00192CF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92CF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85115</wp:posOffset>
            </wp:positionV>
            <wp:extent cx="2284867" cy="2642616"/>
            <wp:effectExtent l="0" t="0" r="0" b="0"/>
            <wp:wrapSquare wrapText="bothSides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4867" cy="26426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C41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</w:p>
    <w:p w:rsidR="00FC4189" w:rsidRDefault="00FC41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4189" w:rsidRDefault="00FC41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4189" w:rsidRDefault="00FC41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92CF2" w:rsidRDefault="00192CF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92CF2" w:rsidRDefault="00192CF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92CF2" w:rsidRDefault="00192CF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92CF2" w:rsidRDefault="00192CF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92CF2" w:rsidRDefault="00192CF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92CF2" w:rsidRDefault="00192CF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92CF2" w:rsidRDefault="00192CF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92CF2" w:rsidRDefault="00192CF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4189" w:rsidRDefault="00FC418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</w:p>
    <w:p w:rsidR="00FC4189" w:rsidRDefault="00192CF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92CF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59055</wp:posOffset>
            </wp:positionV>
            <wp:extent cx="2197771" cy="2587752"/>
            <wp:effectExtent l="0" t="0" r="0" b="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7771" cy="25877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8549E" w:rsidRDefault="004854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451A72" w:rsidRDefault="00451A72" w:rsidP="00451A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51A72" w:rsidSect="00451A72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C4189" w:rsidRDefault="00FC4189" w:rsidP="00433B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451A72" w:rsidRPr="00464580" w:rsidRDefault="00451A72" w:rsidP="00451A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464580">
        <w:rPr>
          <w:rFonts w:ascii="Times New Roman" w:hAnsi="Times New Roman" w:cs="Times New Roman"/>
          <w:b/>
          <w:sz w:val="24"/>
          <w:szCs w:val="24"/>
        </w:rPr>
        <w:t xml:space="preserve">. Significantly different </w:t>
      </w:r>
      <w:r>
        <w:rPr>
          <w:rFonts w:ascii="Times New Roman" w:hAnsi="Times New Roman" w:cs="Times New Roman"/>
          <w:b/>
          <w:sz w:val="24"/>
          <w:szCs w:val="24"/>
        </w:rPr>
        <w:t>fecal OTUs between GM1 and GM4</w:t>
      </w:r>
    </w:p>
    <w:tbl>
      <w:tblPr>
        <w:tblStyle w:val="TableGrid1"/>
        <w:tblW w:w="12600" w:type="dxa"/>
        <w:tblInd w:w="-5" w:type="dxa"/>
        <w:tblLayout w:type="fixed"/>
        <w:tblLook w:val="04A0"/>
      </w:tblPr>
      <w:tblGrid>
        <w:gridCol w:w="2218"/>
        <w:gridCol w:w="3722"/>
        <w:gridCol w:w="1080"/>
        <w:gridCol w:w="1260"/>
        <w:gridCol w:w="2160"/>
        <w:gridCol w:w="2160"/>
      </w:tblGrid>
      <w:tr w:rsidR="00451A72" w:rsidRPr="00CC339C" w:rsidTr="00F94959">
        <w:trPr>
          <w:trHeight w:val="350"/>
        </w:trPr>
        <w:tc>
          <w:tcPr>
            <w:tcW w:w="5940" w:type="dxa"/>
            <w:gridSpan w:val="2"/>
            <w:vAlign w:val="center"/>
          </w:tcPr>
          <w:p w:rsidR="00451A72" w:rsidRPr="0094125E" w:rsidRDefault="00451A72" w:rsidP="00F94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gnificant OTUs in </w:t>
            </w:r>
            <w:r w:rsidR="00D478F3">
              <w:rPr>
                <w:rFonts w:ascii="Times New Roman" w:hAnsi="Times New Roman" w:cs="Times New Roman"/>
                <w:b/>
                <w:sz w:val="24"/>
                <w:szCs w:val="24"/>
              </w:rPr>
              <w:t>B6NB6JMF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ce</w:t>
            </w:r>
            <w:r w:rsidRPr="009412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  <w:r w:rsidRPr="009412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  <w:r w:rsidRPr="0094125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40" w:type="dxa"/>
            <w:gridSpan w:val="2"/>
            <w:vAlign w:val="center"/>
          </w:tcPr>
          <w:p w:rsidR="00451A72" w:rsidRPr="0094125E" w:rsidRDefault="00451A72" w:rsidP="00F949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M1</w:t>
            </w:r>
          </w:p>
          <w:p w:rsidR="00451A72" w:rsidRPr="0094125E" w:rsidRDefault="00451A72" w:rsidP="00F949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 to GM4</w:t>
            </w:r>
          </w:p>
        </w:tc>
        <w:tc>
          <w:tcPr>
            <w:tcW w:w="2160" w:type="dxa"/>
            <w:vAlign w:val="center"/>
          </w:tcPr>
          <w:p w:rsidR="00451A72" w:rsidRPr="0094125E" w:rsidRDefault="00451A72" w:rsidP="00F949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M1</w:t>
            </w:r>
          </w:p>
        </w:tc>
        <w:tc>
          <w:tcPr>
            <w:tcW w:w="2160" w:type="dxa"/>
            <w:vAlign w:val="center"/>
          </w:tcPr>
          <w:p w:rsidR="00451A72" w:rsidRPr="0094125E" w:rsidRDefault="00451A72" w:rsidP="00F949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M4</w:t>
            </w:r>
          </w:p>
        </w:tc>
      </w:tr>
      <w:tr w:rsidR="00451A72" w:rsidRPr="00CC339C" w:rsidTr="00F94959">
        <w:trPr>
          <w:trHeight w:val="422"/>
        </w:trPr>
        <w:tc>
          <w:tcPr>
            <w:tcW w:w="2218" w:type="dxa"/>
            <w:vAlign w:val="bottom"/>
          </w:tcPr>
          <w:p w:rsidR="00451A72" w:rsidRPr="00EE2466" w:rsidRDefault="00451A72" w:rsidP="00F94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2466"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3722" w:type="dxa"/>
            <w:vAlign w:val="bottom"/>
          </w:tcPr>
          <w:p w:rsidR="00451A72" w:rsidRPr="00EE2466" w:rsidRDefault="00451A72" w:rsidP="00F94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2466">
              <w:rPr>
                <w:rFonts w:ascii="Times New Roman" w:hAnsi="Times New Roman" w:cs="Times New Roman"/>
                <w:b/>
              </w:rPr>
              <w:t>OTU</w:t>
            </w:r>
          </w:p>
        </w:tc>
        <w:tc>
          <w:tcPr>
            <w:tcW w:w="1080" w:type="dxa"/>
            <w:vAlign w:val="bottom"/>
          </w:tcPr>
          <w:p w:rsidR="00451A72" w:rsidRPr="00474986" w:rsidRDefault="00451A72" w:rsidP="00F949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DR</w:t>
            </w:r>
          </w:p>
        </w:tc>
        <w:tc>
          <w:tcPr>
            <w:tcW w:w="1260" w:type="dxa"/>
            <w:vAlign w:val="bottom"/>
          </w:tcPr>
          <w:p w:rsidR="00451A72" w:rsidRPr="00EE2466" w:rsidRDefault="00451A72" w:rsidP="00F94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2466">
              <w:rPr>
                <w:rFonts w:ascii="Times New Roman" w:hAnsi="Times New Roman" w:cs="Times New Roman"/>
                <w:b/>
              </w:rPr>
              <w:t>Mean Fold Change</w:t>
            </w:r>
          </w:p>
        </w:tc>
        <w:tc>
          <w:tcPr>
            <w:tcW w:w="2160" w:type="dxa"/>
          </w:tcPr>
          <w:p w:rsidR="00451A72" w:rsidRPr="00EE2466" w:rsidRDefault="00451A72" w:rsidP="00F94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2466">
              <w:rPr>
                <w:rFonts w:ascii="Times New Roman" w:hAnsi="Times New Roman" w:cs="Times New Roman"/>
                <w:b/>
              </w:rPr>
              <w:t>Mean Relative Abundance (±SEM)</w:t>
            </w:r>
          </w:p>
        </w:tc>
        <w:tc>
          <w:tcPr>
            <w:tcW w:w="2160" w:type="dxa"/>
          </w:tcPr>
          <w:p w:rsidR="00451A72" w:rsidRPr="00EE2466" w:rsidRDefault="00451A72" w:rsidP="00F949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2466">
              <w:rPr>
                <w:rFonts w:ascii="Times New Roman" w:hAnsi="Times New Roman" w:cs="Times New Roman"/>
                <w:b/>
              </w:rPr>
              <w:t>Mean Relative Abundance (±SEM)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Bacteroide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Odoribacter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54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Bacteroide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Odoribacter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7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Bacteroide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Alloprevotella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6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Bacteroide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Rikenella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6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Bacteroide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Rikenellacea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RC9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gut group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0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D20ED">
              <w:rPr>
                <w:rFonts w:ascii="Times New Roman" w:hAnsi="Times New Roman" w:cs="Times New Roman"/>
                <w:i/>
              </w:rPr>
              <w:t>Tenericutes</w:t>
            </w:r>
            <w:proofErr w:type="spellEnd"/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order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Mollicutes</w:t>
            </w:r>
            <w:r w:rsidRPr="00FD20ED">
              <w:rPr>
                <w:rFonts w:ascii="Times New Roman" w:hAnsi="Times New Roman" w:cs="Times New Roman"/>
                <w:color w:val="000000"/>
              </w:rPr>
              <w:t xml:space="preserve"> RF39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3.69E-12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1342.3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1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6</w:t>
            </w:r>
            <w:r w:rsidR="00433B13">
              <w:rPr>
                <w:rFonts w:ascii="Times New Roman" w:hAnsi="Times New Roman" w:cs="Times New Roman"/>
                <w:color w:val="000000"/>
              </w:rPr>
              <w:t>E-06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47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D20ED">
              <w:rPr>
                <w:rFonts w:ascii="Times New Roman" w:hAnsi="Times New Roman" w:cs="Times New Roman"/>
                <w:i/>
              </w:rPr>
              <w:t>Verrucomicrobia</w:t>
            </w:r>
            <w:proofErr w:type="spellEnd"/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Akkermansia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3</w:t>
            </w:r>
          </w:p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5.93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Lachnospiracea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NK4A136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group.3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3.41E-11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2448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9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2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234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Bacteroide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Rikenellacea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RC9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gut group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5.21E-10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12343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7</w:t>
            </w:r>
            <w:r w:rsidR="00433B13">
              <w:rPr>
                <w:rFonts w:ascii="Times New Roman" w:hAnsi="Times New Roman" w:cs="Times New Roman"/>
                <w:color w:val="000000"/>
              </w:rPr>
              <w:t>E-06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03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9.30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Bilophila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2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Lachnospiracea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UCG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>-009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4.41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>-09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35.27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3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.079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9</w:t>
            </w:r>
            <w:r w:rsidR="00433B13">
              <w:rPr>
                <w:rFonts w:ascii="Times New Roman" w:hAnsi="Times New Roman" w:cs="Times New Roman"/>
                <w:color w:val="000000"/>
              </w:rPr>
              <w:t>E-06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.95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Desulfovibrio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8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Erysipelatoclostridium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82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33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Bacteroide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Bacteroides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9.30E-09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7.2568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31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102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8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0ED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Butyricicoccus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1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Deferribacteres</w:t>
            </w:r>
            <w:proofErr w:type="spellEnd"/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Mucispirillum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2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Tyzzerella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3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.12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order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Clostridiales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2.23E-07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10.09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  <w:r w:rsidR="00433B13">
              <w:rPr>
                <w:rFonts w:ascii="Times New Roman" w:hAnsi="Times New Roman" w:cs="Times New Roman"/>
                <w:color w:val="000000"/>
              </w:rPr>
              <w:t>±2.52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</w:t>
            </w:r>
            <w:r w:rsidR="00433B13">
              <w:rPr>
                <w:rFonts w:ascii="Times New Roman" w:hAnsi="Times New Roman" w:cs="Times New Roman"/>
                <w:color w:val="000000"/>
              </w:rPr>
              <w:t>E-05±5.16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Proteobacteria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Desulfovibrio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0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Roseburia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5.09E-06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60.418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2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9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14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Intestinimonas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6.99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>-06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43832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7</w:t>
            </w:r>
            <w:r w:rsidR="00433B13">
              <w:rPr>
                <w:rFonts w:ascii="Times New Roman" w:hAnsi="Times New Roman" w:cs="Times New Roman"/>
                <w:color w:val="000000"/>
              </w:rPr>
              <w:t>E-06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51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1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90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 xml:space="preserve">Eubacterium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nodatum</w:t>
            </w:r>
            <w:proofErr w:type="spellEnd"/>
            <w:r w:rsidRPr="00FD20ED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7.53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>-06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3.746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.57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1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.04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 xml:space="preserve">Eubacterium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oxidoreducens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1.40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>-05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469.53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8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</w:t>
            </w:r>
            <w:r w:rsidR="00433B13">
              <w:rPr>
                <w:rFonts w:ascii="Times New Roman" w:hAnsi="Times New Roman" w:cs="Times New Roman"/>
                <w:color w:val="000000"/>
              </w:rPr>
              <w:t>E-06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32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Cyanobacteria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order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Gastranaerophilales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Ruminiclostridium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6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family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Lachnospiraceae</w:t>
            </w:r>
            <w:r w:rsidRPr="00FD20ED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2.69E-05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91.759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2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2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8.47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Lachnospiracea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NC2004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4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Bacteroide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family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Muribaculaceae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3.82E-05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5.0969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1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52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3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.44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Proteobacteria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Parasutterella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6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45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Bacteroide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family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Muribaculaceae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8.97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>-05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4514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1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7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order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Clostridiales</w:t>
            </w:r>
            <w:r w:rsidRPr="00FD20ED"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1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39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Patescibacteria</w:t>
            </w:r>
            <w:proofErr w:type="spellEnd"/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Candidatus</w:t>
            </w:r>
            <w:proofErr w:type="spellEnd"/>
            <w:r w:rsidRPr="00FD20ED">
              <w:rPr>
                <w:rFonts w:ascii="Times New Roman" w:hAnsi="Times New Roman" w:cs="Times New Roman"/>
                <w:i/>
                <w:color w:val="000000"/>
              </w:rPr>
              <w:t xml:space="preserve"> Saccharimonas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0149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5.9624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8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8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Patescibacteria</w:t>
            </w:r>
            <w:proofErr w:type="spellEnd"/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Candidatus</w:t>
            </w:r>
            <w:proofErr w:type="spellEnd"/>
            <w:r w:rsidRPr="00FD20ED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Saccharimonas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0333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3.857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3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1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Actinobacteria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Bifidobacterium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0365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9988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</w:t>
            </w:r>
            <w:r w:rsidR="00433B13">
              <w:rPr>
                <w:rFonts w:ascii="Times New Roman" w:hAnsi="Times New Roman" w:cs="Times New Roman"/>
                <w:color w:val="000000"/>
              </w:rPr>
              <w:t>E-06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23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4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family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Erysipelotrichaceae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0381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9.035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5.18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9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8.53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Bacteroide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Parabacteroides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0696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2.5102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0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3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.70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Ruminococcacea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UCG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>-014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0775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3.8747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3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3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Ruminococcacea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UCG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>-010.2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0775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2.1063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4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.25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73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Bacteroide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 xml:space="preserve">Prevotella </w:t>
            </w:r>
            <w:r w:rsidRPr="00FD20E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0803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3.2998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6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gasseri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0849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14097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9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.80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7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Tenericutes</w:t>
            </w:r>
            <w:proofErr w:type="spellEnd"/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Anaeroplasma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7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Blautia</w:t>
            </w:r>
            <w:r w:rsidRPr="00FD20ED"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0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38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Ruminiclostridium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122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12429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5</w:t>
            </w:r>
            <w:r w:rsidR="00433B13">
              <w:rPr>
                <w:rFonts w:ascii="Times New Roman" w:hAnsi="Times New Roman" w:cs="Times New Roman"/>
                <w:color w:val="000000"/>
              </w:rPr>
              <w:t>E-06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99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family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Christensenellaceae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2353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2.645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48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57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75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Tyzzerella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1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.01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Lachnospiraceae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NK4A136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group.2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2871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3029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.60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7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Oscillibacter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2998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24738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9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0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Proteobacteria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Oxalobacter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4546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2.794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87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4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58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Lachnospiraceae</w:t>
            </w:r>
            <w:proofErr w:type="spellEnd"/>
            <w:r w:rsidRPr="00FD20ED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UCG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>-010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5379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8.738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1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.30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.30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genus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 xml:space="preserve"> Lachnoclostridium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5824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5.1709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3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7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family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Clostridiales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vadinBB60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20ED">
              <w:rPr>
                <w:rFonts w:ascii="Times New Roman" w:hAnsi="Times New Roman" w:cs="Times New Roman"/>
                <w:color w:val="000000"/>
              </w:rPr>
              <w:t>group.2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06673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44348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4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3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Intestinimonas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11292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21214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1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22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6.11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Harryflintia</w:t>
            </w:r>
            <w:r w:rsidRPr="00FD20ED"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11569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27058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4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8.10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83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50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family </w:t>
            </w:r>
            <w:r w:rsidRPr="00FD20ED">
              <w:rPr>
                <w:rFonts w:ascii="Times New Roman" w:hAnsi="Times New Roman" w:cs="Times New Roman"/>
                <w:i/>
                <w:color w:val="000000"/>
              </w:rPr>
              <w:t>Lachnospiraceae</w:t>
            </w:r>
            <w:r w:rsidRPr="00FD20ED"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12257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3.6923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4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.30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Ruminococcus</w:t>
            </w:r>
            <w:proofErr w:type="spellEnd"/>
            <w:r w:rsidRPr="00FD20ED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13196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2225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4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39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3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8.96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Tyzzerella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6</w:t>
            </w:r>
            <w:r w:rsidR="00433B13">
              <w:rPr>
                <w:rFonts w:ascii="Times New Roman" w:hAnsi="Times New Roman" w:cs="Times New Roman"/>
                <w:color w:val="000000"/>
              </w:rPr>
              <w:t>E-06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2.78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family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Ruminococcaceae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21464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329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9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5.34</w:t>
            </w:r>
            <w:r w:rsidRPr="00FD20ED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0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11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Marvinbryantia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22038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22811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4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38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3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.89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genus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Acetatifactor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23512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7.8109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8</w:t>
            </w:r>
            <w:r w:rsidR="00433B13">
              <w:rPr>
                <w:rFonts w:ascii="Times New Roman" w:hAnsi="Times New Roman" w:cs="Times New Roman"/>
                <w:color w:val="000000"/>
              </w:rPr>
              <w:t>E-05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.78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  <w:tr w:rsidR="00451A72" w:rsidRPr="00CC339C" w:rsidTr="00F94959">
        <w:trPr>
          <w:trHeight w:val="417"/>
        </w:trPr>
        <w:tc>
          <w:tcPr>
            <w:tcW w:w="2218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D20ED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3722" w:type="dxa"/>
            <w:vAlign w:val="bottom"/>
          </w:tcPr>
          <w:p w:rsidR="00451A72" w:rsidRPr="00FD20ED" w:rsidRDefault="00451A72" w:rsidP="00F94959">
            <w:pPr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 xml:space="preserve">family </w:t>
            </w:r>
            <w:proofErr w:type="spellStart"/>
            <w:r w:rsidRPr="00FD20ED">
              <w:rPr>
                <w:rFonts w:ascii="Times New Roman" w:hAnsi="Times New Roman" w:cs="Times New Roman"/>
                <w:i/>
                <w:color w:val="000000"/>
              </w:rPr>
              <w:t>Erysipelotrichaceae</w:t>
            </w:r>
            <w:proofErr w:type="spellEnd"/>
          </w:p>
        </w:tc>
        <w:tc>
          <w:tcPr>
            <w:tcW w:w="1080" w:type="dxa"/>
            <w:vAlign w:val="bottom"/>
          </w:tcPr>
          <w:p w:rsidR="00451A72" w:rsidRPr="00FD20ED" w:rsidRDefault="00451A72" w:rsidP="00F949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0.044132</w:t>
            </w:r>
          </w:p>
        </w:tc>
        <w:tc>
          <w:tcPr>
            <w:tcW w:w="1260" w:type="dxa"/>
            <w:vAlign w:val="bottom"/>
          </w:tcPr>
          <w:p w:rsidR="00451A72" w:rsidRPr="00FD20ED" w:rsidRDefault="00451A72" w:rsidP="00F94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0ED">
              <w:rPr>
                <w:rFonts w:ascii="Times New Roman" w:hAnsi="Times New Roman" w:cs="Times New Roman"/>
                <w:color w:val="000000"/>
              </w:rPr>
              <w:t>2.691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7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2160" w:type="dxa"/>
            <w:vAlign w:val="bottom"/>
          </w:tcPr>
          <w:p w:rsidR="00451A72" w:rsidRPr="00FD20ED" w:rsidRDefault="00451A72" w:rsidP="00433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3</w:t>
            </w:r>
            <w:r w:rsidRPr="00FD20E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.32</w:t>
            </w:r>
            <w:r w:rsidRPr="00FD20ED">
              <w:rPr>
                <w:rFonts w:ascii="Times New Roman" w:hAnsi="Times New Roman" w:cs="Times New Roman"/>
                <w:color w:val="000000"/>
              </w:rPr>
              <w:t>E-05</w:t>
            </w:r>
          </w:p>
        </w:tc>
      </w:tr>
    </w:tbl>
    <w:p w:rsidR="00451A72" w:rsidRPr="00E42060" w:rsidRDefault="00451A72" w:rsidP="00451A72">
      <w:pPr>
        <w:suppressLineNumbers/>
        <w:rPr>
          <w:rFonts w:ascii="Times New Roman" w:hAnsi="Times New Roman" w:cs="Times New Roman"/>
        </w:rPr>
      </w:pPr>
      <w:r w:rsidRPr="00E42060">
        <w:rPr>
          <w:rFonts w:ascii="Times New Roman" w:hAnsi="Times New Roman" w:cs="Times New Roman"/>
        </w:rPr>
        <w:t>ND: Relative abundance was below detectable limits by 16S sequencing</w:t>
      </w:r>
    </w:p>
    <w:p w:rsidR="00451A72" w:rsidRDefault="00451A72" w:rsidP="00451A72">
      <w:pPr>
        <w:suppressLineNumbers/>
        <w:rPr>
          <w:rFonts w:ascii="Times New Roman" w:hAnsi="Times New Roman" w:cs="Times New Roman"/>
        </w:rPr>
      </w:pPr>
      <w:r w:rsidRPr="00E42060">
        <w:rPr>
          <w:rFonts w:ascii="Times New Roman" w:hAnsi="Times New Roman" w:cs="Times New Roman"/>
        </w:rPr>
        <w:t>NA: Statistical comparison was not applicable due to a relative abundance below detectable limits (ND) in at least one GM group</w:t>
      </w:r>
    </w:p>
    <w:p w:rsidR="00451A72" w:rsidRDefault="00451A72" w:rsidP="00451A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51A72" w:rsidRDefault="00451A72"/>
    <w:sectPr w:rsidR="00451A72" w:rsidSect="00451A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128" w:rsidRDefault="00BE3128" w:rsidP="006F2534">
      <w:pPr>
        <w:spacing w:after="0" w:line="240" w:lineRule="auto"/>
      </w:pPr>
      <w:r>
        <w:separator/>
      </w:r>
    </w:p>
  </w:endnote>
  <w:endnote w:type="continuationSeparator" w:id="0">
    <w:p w:rsidR="00BE3128" w:rsidRDefault="00BE3128" w:rsidP="006F2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568360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3128" w:rsidRDefault="00B13289">
        <w:pPr>
          <w:pStyle w:val="Footer"/>
          <w:jc w:val="center"/>
        </w:pPr>
        <w:r>
          <w:fldChar w:fldCharType="begin"/>
        </w:r>
        <w:r w:rsidR="00BE3128">
          <w:instrText xml:space="preserve"> PAGE   \* MERGEFORMAT </w:instrText>
        </w:r>
        <w:r>
          <w:fldChar w:fldCharType="separate"/>
        </w:r>
        <w:r w:rsidR="002D4EA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E3128" w:rsidRDefault="00BE31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128" w:rsidRDefault="00BE3128" w:rsidP="006F2534">
      <w:pPr>
        <w:spacing w:after="0" w:line="240" w:lineRule="auto"/>
      </w:pPr>
      <w:r>
        <w:separator/>
      </w:r>
    </w:p>
  </w:footnote>
  <w:footnote w:type="continuationSeparator" w:id="0">
    <w:p w:rsidR="00BE3128" w:rsidRDefault="00BE3128" w:rsidP="006F25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mmalian Genom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wzwvtirt0ziersdqpvf2ms5sf55w5e90a&quot;&gt;B6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/record-ids&gt;&lt;/item&gt;&lt;/Libraries&gt;"/>
  </w:docVars>
  <w:rsids>
    <w:rsidRoot w:val="00B35292"/>
    <w:rsid w:val="000062EE"/>
    <w:rsid w:val="000202C2"/>
    <w:rsid w:val="00043475"/>
    <w:rsid w:val="000470EB"/>
    <w:rsid w:val="000520A8"/>
    <w:rsid w:val="0005318C"/>
    <w:rsid w:val="0005670B"/>
    <w:rsid w:val="0005773B"/>
    <w:rsid w:val="000830E3"/>
    <w:rsid w:val="00091B67"/>
    <w:rsid w:val="000A13C3"/>
    <w:rsid w:val="000A50A1"/>
    <w:rsid w:val="000B4A44"/>
    <w:rsid w:val="000B5721"/>
    <w:rsid w:val="000E0024"/>
    <w:rsid w:val="000F5F1B"/>
    <w:rsid w:val="00113269"/>
    <w:rsid w:val="00135D5F"/>
    <w:rsid w:val="00150949"/>
    <w:rsid w:val="00151A11"/>
    <w:rsid w:val="00151B97"/>
    <w:rsid w:val="0016484C"/>
    <w:rsid w:val="00192CF2"/>
    <w:rsid w:val="0019604D"/>
    <w:rsid w:val="001D6983"/>
    <w:rsid w:val="001E3211"/>
    <w:rsid w:val="001E49C1"/>
    <w:rsid w:val="001E4B79"/>
    <w:rsid w:val="001E54FE"/>
    <w:rsid w:val="001F2BBF"/>
    <w:rsid w:val="001F686C"/>
    <w:rsid w:val="00214E8E"/>
    <w:rsid w:val="00236355"/>
    <w:rsid w:val="0024040B"/>
    <w:rsid w:val="0024319B"/>
    <w:rsid w:val="0025241C"/>
    <w:rsid w:val="0026729B"/>
    <w:rsid w:val="00277C1F"/>
    <w:rsid w:val="002815E3"/>
    <w:rsid w:val="00287AA5"/>
    <w:rsid w:val="00296E32"/>
    <w:rsid w:val="002A2FBB"/>
    <w:rsid w:val="002A4344"/>
    <w:rsid w:val="002B050F"/>
    <w:rsid w:val="002D3698"/>
    <w:rsid w:val="002D3AB6"/>
    <w:rsid w:val="002D4EAC"/>
    <w:rsid w:val="002D6A48"/>
    <w:rsid w:val="002D76C7"/>
    <w:rsid w:val="002D7833"/>
    <w:rsid w:val="002E1D35"/>
    <w:rsid w:val="002F7EC9"/>
    <w:rsid w:val="00312355"/>
    <w:rsid w:val="00316DCD"/>
    <w:rsid w:val="0032663A"/>
    <w:rsid w:val="00330391"/>
    <w:rsid w:val="00340FC4"/>
    <w:rsid w:val="00347067"/>
    <w:rsid w:val="00360B13"/>
    <w:rsid w:val="003758FB"/>
    <w:rsid w:val="003A6DF3"/>
    <w:rsid w:val="003B32B6"/>
    <w:rsid w:val="003B5C1E"/>
    <w:rsid w:val="003D3308"/>
    <w:rsid w:val="003D4858"/>
    <w:rsid w:val="003E6F08"/>
    <w:rsid w:val="003F23AD"/>
    <w:rsid w:val="003F3C9C"/>
    <w:rsid w:val="003F6731"/>
    <w:rsid w:val="00410AA2"/>
    <w:rsid w:val="00411273"/>
    <w:rsid w:val="00430468"/>
    <w:rsid w:val="0043091F"/>
    <w:rsid w:val="00433B13"/>
    <w:rsid w:val="0043551A"/>
    <w:rsid w:val="00446192"/>
    <w:rsid w:val="00451A72"/>
    <w:rsid w:val="00460871"/>
    <w:rsid w:val="0046142D"/>
    <w:rsid w:val="004628FC"/>
    <w:rsid w:val="004662B7"/>
    <w:rsid w:val="00473DC4"/>
    <w:rsid w:val="00474986"/>
    <w:rsid w:val="0048549E"/>
    <w:rsid w:val="00485ADC"/>
    <w:rsid w:val="00486CA6"/>
    <w:rsid w:val="004A1B8B"/>
    <w:rsid w:val="004D4C22"/>
    <w:rsid w:val="00500F38"/>
    <w:rsid w:val="00502010"/>
    <w:rsid w:val="00503443"/>
    <w:rsid w:val="00506422"/>
    <w:rsid w:val="00507F55"/>
    <w:rsid w:val="005255E3"/>
    <w:rsid w:val="00533269"/>
    <w:rsid w:val="0053479B"/>
    <w:rsid w:val="00535693"/>
    <w:rsid w:val="00544FBF"/>
    <w:rsid w:val="00551BA9"/>
    <w:rsid w:val="00554E1A"/>
    <w:rsid w:val="00567A79"/>
    <w:rsid w:val="00570A04"/>
    <w:rsid w:val="00570ABF"/>
    <w:rsid w:val="005916BB"/>
    <w:rsid w:val="00592796"/>
    <w:rsid w:val="00592954"/>
    <w:rsid w:val="00597136"/>
    <w:rsid w:val="005A14F7"/>
    <w:rsid w:val="005A739B"/>
    <w:rsid w:val="005B2214"/>
    <w:rsid w:val="005B3C62"/>
    <w:rsid w:val="005C0DD7"/>
    <w:rsid w:val="005C3327"/>
    <w:rsid w:val="005C759C"/>
    <w:rsid w:val="005D55D4"/>
    <w:rsid w:val="005D703F"/>
    <w:rsid w:val="005E159F"/>
    <w:rsid w:val="00601D24"/>
    <w:rsid w:val="00614C11"/>
    <w:rsid w:val="00620374"/>
    <w:rsid w:val="00623A37"/>
    <w:rsid w:val="00630A57"/>
    <w:rsid w:val="006401EE"/>
    <w:rsid w:val="00642AE3"/>
    <w:rsid w:val="00645217"/>
    <w:rsid w:val="00654A3F"/>
    <w:rsid w:val="00665A90"/>
    <w:rsid w:val="0067496D"/>
    <w:rsid w:val="00675ACB"/>
    <w:rsid w:val="00680B9D"/>
    <w:rsid w:val="006848B5"/>
    <w:rsid w:val="00684D3C"/>
    <w:rsid w:val="0069541E"/>
    <w:rsid w:val="006968C2"/>
    <w:rsid w:val="006B31C3"/>
    <w:rsid w:val="006B5026"/>
    <w:rsid w:val="006C5F4F"/>
    <w:rsid w:val="006C6064"/>
    <w:rsid w:val="006C6DD0"/>
    <w:rsid w:val="006D28C1"/>
    <w:rsid w:val="006D459C"/>
    <w:rsid w:val="006F2534"/>
    <w:rsid w:val="00702F18"/>
    <w:rsid w:val="00703C04"/>
    <w:rsid w:val="00710BB9"/>
    <w:rsid w:val="00711881"/>
    <w:rsid w:val="00730787"/>
    <w:rsid w:val="007511C2"/>
    <w:rsid w:val="0076031B"/>
    <w:rsid w:val="00773D08"/>
    <w:rsid w:val="00780B3B"/>
    <w:rsid w:val="007844AB"/>
    <w:rsid w:val="007946F0"/>
    <w:rsid w:val="007A0B0B"/>
    <w:rsid w:val="007A206F"/>
    <w:rsid w:val="007A287A"/>
    <w:rsid w:val="007B298E"/>
    <w:rsid w:val="007C4244"/>
    <w:rsid w:val="007D542C"/>
    <w:rsid w:val="007E2181"/>
    <w:rsid w:val="007F33BB"/>
    <w:rsid w:val="00823558"/>
    <w:rsid w:val="00830390"/>
    <w:rsid w:val="008476AD"/>
    <w:rsid w:val="00854D9C"/>
    <w:rsid w:val="00861C32"/>
    <w:rsid w:val="00864232"/>
    <w:rsid w:val="008645C9"/>
    <w:rsid w:val="0087111C"/>
    <w:rsid w:val="00872399"/>
    <w:rsid w:val="00872916"/>
    <w:rsid w:val="008A005B"/>
    <w:rsid w:val="008B496A"/>
    <w:rsid w:val="008B6472"/>
    <w:rsid w:val="008C49E4"/>
    <w:rsid w:val="008D5A3A"/>
    <w:rsid w:val="008E777F"/>
    <w:rsid w:val="009134F5"/>
    <w:rsid w:val="00942039"/>
    <w:rsid w:val="00942E59"/>
    <w:rsid w:val="00951FAF"/>
    <w:rsid w:val="00961E18"/>
    <w:rsid w:val="0097717F"/>
    <w:rsid w:val="00980F2C"/>
    <w:rsid w:val="0098329A"/>
    <w:rsid w:val="0098488F"/>
    <w:rsid w:val="009944E0"/>
    <w:rsid w:val="009A3B4D"/>
    <w:rsid w:val="009B2487"/>
    <w:rsid w:val="009C2009"/>
    <w:rsid w:val="009C63A2"/>
    <w:rsid w:val="009D18FE"/>
    <w:rsid w:val="009F27BC"/>
    <w:rsid w:val="00A068F0"/>
    <w:rsid w:val="00A13CAF"/>
    <w:rsid w:val="00A32C4A"/>
    <w:rsid w:val="00A35A7F"/>
    <w:rsid w:val="00A36C36"/>
    <w:rsid w:val="00A44B6B"/>
    <w:rsid w:val="00A54A25"/>
    <w:rsid w:val="00A564BD"/>
    <w:rsid w:val="00A7089B"/>
    <w:rsid w:val="00A73176"/>
    <w:rsid w:val="00A80AE6"/>
    <w:rsid w:val="00A92EFD"/>
    <w:rsid w:val="00AC5F13"/>
    <w:rsid w:val="00AD184B"/>
    <w:rsid w:val="00AD3DCE"/>
    <w:rsid w:val="00B06DC3"/>
    <w:rsid w:val="00B11CC7"/>
    <w:rsid w:val="00B12F7A"/>
    <w:rsid w:val="00B13120"/>
    <w:rsid w:val="00B13289"/>
    <w:rsid w:val="00B214DC"/>
    <w:rsid w:val="00B22C49"/>
    <w:rsid w:val="00B27CC4"/>
    <w:rsid w:val="00B35292"/>
    <w:rsid w:val="00B55A8E"/>
    <w:rsid w:val="00B61B70"/>
    <w:rsid w:val="00B628C1"/>
    <w:rsid w:val="00B647D7"/>
    <w:rsid w:val="00B6798C"/>
    <w:rsid w:val="00B765DA"/>
    <w:rsid w:val="00B8093C"/>
    <w:rsid w:val="00B84377"/>
    <w:rsid w:val="00BA293D"/>
    <w:rsid w:val="00BA4F08"/>
    <w:rsid w:val="00BA717E"/>
    <w:rsid w:val="00BB2420"/>
    <w:rsid w:val="00BD071B"/>
    <w:rsid w:val="00BE3128"/>
    <w:rsid w:val="00BE44B8"/>
    <w:rsid w:val="00C0316E"/>
    <w:rsid w:val="00C160BE"/>
    <w:rsid w:val="00C30C25"/>
    <w:rsid w:val="00C40B50"/>
    <w:rsid w:val="00C5189C"/>
    <w:rsid w:val="00C6033A"/>
    <w:rsid w:val="00C67668"/>
    <w:rsid w:val="00C7300E"/>
    <w:rsid w:val="00C75324"/>
    <w:rsid w:val="00C7638C"/>
    <w:rsid w:val="00C824B3"/>
    <w:rsid w:val="00C832C7"/>
    <w:rsid w:val="00C943CD"/>
    <w:rsid w:val="00CB1557"/>
    <w:rsid w:val="00CC657D"/>
    <w:rsid w:val="00CD568F"/>
    <w:rsid w:val="00CD5A84"/>
    <w:rsid w:val="00CE4440"/>
    <w:rsid w:val="00D06BBA"/>
    <w:rsid w:val="00D143B4"/>
    <w:rsid w:val="00D2013F"/>
    <w:rsid w:val="00D31802"/>
    <w:rsid w:val="00D321F8"/>
    <w:rsid w:val="00D478F3"/>
    <w:rsid w:val="00D52320"/>
    <w:rsid w:val="00D52FBB"/>
    <w:rsid w:val="00D53F26"/>
    <w:rsid w:val="00D86242"/>
    <w:rsid w:val="00DA3A4E"/>
    <w:rsid w:val="00DC6B1A"/>
    <w:rsid w:val="00DD326D"/>
    <w:rsid w:val="00DD4845"/>
    <w:rsid w:val="00DD521B"/>
    <w:rsid w:val="00DF35C8"/>
    <w:rsid w:val="00DF46D1"/>
    <w:rsid w:val="00E27BEE"/>
    <w:rsid w:val="00E34CD9"/>
    <w:rsid w:val="00E441DE"/>
    <w:rsid w:val="00E4531A"/>
    <w:rsid w:val="00E72E0D"/>
    <w:rsid w:val="00E7306C"/>
    <w:rsid w:val="00E7440C"/>
    <w:rsid w:val="00E77CA0"/>
    <w:rsid w:val="00E91284"/>
    <w:rsid w:val="00EA4C04"/>
    <w:rsid w:val="00EB0E5D"/>
    <w:rsid w:val="00EB54FD"/>
    <w:rsid w:val="00EC0F42"/>
    <w:rsid w:val="00EC2A81"/>
    <w:rsid w:val="00EE5465"/>
    <w:rsid w:val="00F042C5"/>
    <w:rsid w:val="00F0453D"/>
    <w:rsid w:val="00F0587C"/>
    <w:rsid w:val="00F11096"/>
    <w:rsid w:val="00F2547D"/>
    <w:rsid w:val="00F322F2"/>
    <w:rsid w:val="00F325FC"/>
    <w:rsid w:val="00F40DD3"/>
    <w:rsid w:val="00F46AB9"/>
    <w:rsid w:val="00F67056"/>
    <w:rsid w:val="00F7422F"/>
    <w:rsid w:val="00F87108"/>
    <w:rsid w:val="00F94959"/>
    <w:rsid w:val="00FA3F16"/>
    <w:rsid w:val="00FB4472"/>
    <w:rsid w:val="00FC39AB"/>
    <w:rsid w:val="00FC4189"/>
    <w:rsid w:val="00FC43F8"/>
    <w:rsid w:val="00FD20ED"/>
    <w:rsid w:val="00FE5689"/>
    <w:rsid w:val="00FF3E30"/>
    <w:rsid w:val="00FF5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749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749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51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A7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A7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51A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1A7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1A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1A72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03C04"/>
  </w:style>
  <w:style w:type="character" w:styleId="Hyperlink">
    <w:name w:val="Hyperlink"/>
    <w:basedOn w:val="DefaultParagraphFont"/>
    <w:uiPriority w:val="99"/>
    <w:unhideWhenUsed/>
    <w:rsid w:val="003F673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2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534"/>
  </w:style>
  <w:style w:type="paragraph" w:styleId="Footer">
    <w:name w:val="footer"/>
    <w:basedOn w:val="Normal"/>
    <w:link w:val="FooterChar"/>
    <w:uiPriority w:val="99"/>
    <w:unhideWhenUsed/>
    <w:rsid w:val="006F2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534"/>
  </w:style>
  <w:style w:type="paragraph" w:styleId="NormalWeb">
    <w:name w:val="Normal (Web)"/>
    <w:basedOn w:val="Normal"/>
    <w:uiPriority w:val="99"/>
    <w:semiHidden/>
    <w:unhideWhenUsed/>
    <w:rsid w:val="006F25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18AAFD-6BD3-4FCC-97DB-42A3631EC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5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kowitz, Jacob</dc:creator>
  <cp:keywords/>
  <dc:description/>
  <cp:lastModifiedBy>0010494</cp:lastModifiedBy>
  <cp:revision>3</cp:revision>
  <cp:lastPrinted>2019-08-29T18:35:00Z</cp:lastPrinted>
  <dcterms:created xsi:type="dcterms:W3CDTF">2019-09-05T18:36:00Z</dcterms:created>
  <dcterms:modified xsi:type="dcterms:W3CDTF">2019-09-12T14:28:00Z</dcterms:modified>
</cp:coreProperties>
</file>